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D51E07" w14:textId="77777777" w:rsidR="000404B1" w:rsidRPr="00246176" w:rsidRDefault="000404B1" w:rsidP="000404B1">
      <w:pPr>
        <w:spacing w:after="0"/>
        <w:jc w:val="center"/>
        <w:rPr>
          <w:b/>
        </w:rPr>
      </w:pPr>
      <w:r w:rsidRPr="007571F6">
        <w:rPr>
          <w:b/>
          <w:bCs w:val="0"/>
        </w:rPr>
        <w:t>Table 1:</w:t>
      </w:r>
      <w:r w:rsidRPr="003A18B0">
        <w:t xml:space="preserve"> </w:t>
      </w:r>
      <w:r>
        <w:t>Demographics</w:t>
      </w:r>
      <w:r w:rsidRPr="003A18B0">
        <w:t xml:space="preserve"> and imaging </w:t>
      </w:r>
      <w:r>
        <w:t>parameters</w:t>
      </w:r>
      <w:r w:rsidRPr="003A18B0">
        <w:t xml:space="preserve"> of the study samples.</w:t>
      </w:r>
      <w:r>
        <w:t xml:space="preserve"> </w:t>
      </w:r>
    </w:p>
    <w:p w14:paraId="66EDBAFF" w14:textId="77777777" w:rsidR="000404B1" w:rsidRPr="003A18B0" w:rsidRDefault="000404B1" w:rsidP="000404B1">
      <w:pPr>
        <w:spacing w:after="0" w:line="276" w:lineRule="auto"/>
        <w:jc w:val="left"/>
        <w:rPr>
          <w:b/>
          <w:bCs w:val="0"/>
        </w:rPr>
      </w:pPr>
    </w:p>
    <w:tbl>
      <w:tblPr>
        <w:tblStyle w:val="Lichtearcering"/>
        <w:tblW w:w="1105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5"/>
        <w:gridCol w:w="868"/>
        <w:gridCol w:w="857"/>
        <w:gridCol w:w="1083"/>
        <w:gridCol w:w="857"/>
        <w:gridCol w:w="939"/>
        <w:gridCol w:w="857"/>
        <w:gridCol w:w="1131"/>
        <w:gridCol w:w="1045"/>
        <w:gridCol w:w="832"/>
        <w:gridCol w:w="821"/>
        <w:gridCol w:w="6"/>
      </w:tblGrid>
      <w:tr w:rsidR="0077597E" w:rsidRPr="0006029B" w14:paraId="0A4F795D" w14:textId="77777777" w:rsidTr="00EC24D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2BBB47" w14:textId="77777777" w:rsidR="00443ACB" w:rsidRPr="00EC24D0" w:rsidRDefault="00443ACB" w:rsidP="00EC24D0">
            <w:pPr>
              <w:tabs>
                <w:tab w:val="left" w:pos="739"/>
              </w:tabs>
              <w:spacing w:after="0" w:line="276" w:lineRule="auto"/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DBC6930" w14:textId="77777777" w:rsidR="00443ACB" w:rsidRPr="00EC24D0" w:rsidRDefault="00443ACB" w:rsidP="00EC24D0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EC24D0">
              <w:rPr>
                <w:rFonts w:eastAsia="Times New Roman"/>
                <w:kern w:val="24"/>
                <w:sz w:val="18"/>
                <w:szCs w:val="18"/>
              </w:rPr>
              <w:t>Utrecht 1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1C1A79" w14:textId="77BA4A13" w:rsidR="00443ACB" w:rsidRPr="00EC24D0" w:rsidRDefault="00443ACB" w:rsidP="00EC24D0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EC24D0">
              <w:rPr>
                <w:rFonts w:eastAsia="Times New Roman"/>
                <w:kern w:val="24"/>
                <w:sz w:val="18"/>
                <w:szCs w:val="18"/>
              </w:rPr>
              <w:t>Utrecht 2</w:t>
            </w:r>
            <w:r w:rsidR="0077597E">
              <w:rPr>
                <w:rFonts w:eastAsia="Times New Roman"/>
                <w:kern w:val="24"/>
                <w:sz w:val="18"/>
                <w:szCs w:val="18"/>
              </w:rPr>
              <w:t xml:space="preserve"> (ZOOM)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1306B19" w14:textId="0259F0CB" w:rsidR="00443ACB" w:rsidRPr="00EC24D0" w:rsidRDefault="00443ACB" w:rsidP="00EC24D0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EC24D0">
              <w:rPr>
                <w:rFonts w:eastAsia="Times New Roman"/>
                <w:kern w:val="24"/>
                <w:sz w:val="18"/>
                <w:szCs w:val="18"/>
              </w:rPr>
              <w:t>Hong Kong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89816F" w14:textId="706A190A" w:rsidR="00443ACB" w:rsidRPr="00EC24D0" w:rsidRDefault="00443ACB" w:rsidP="00EC24D0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</w:rPr>
            </w:pPr>
            <w:r w:rsidRPr="00EC24D0">
              <w:rPr>
                <w:rFonts w:eastAsia="Times New Roman"/>
                <w:kern w:val="24"/>
                <w:sz w:val="18"/>
                <w:szCs w:val="18"/>
              </w:rPr>
              <w:t>Singapore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2B3779FC" w14:textId="36829A8C" w:rsidR="00443ACB" w:rsidRPr="00EC24D0" w:rsidRDefault="00C614D4" w:rsidP="00EC24D0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4"/>
                <w:sz w:val="18"/>
                <w:szCs w:val="18"/>
              </w:rPr>
            </w:pPr>
            <w:r w:rsidRPr="00EC24D0">
              <w:rPr>
                <w:rFonts w:eastAsia="Times New Roman"/>
                <w:kern w:val="24"/>
                <w:sz w:val="18"/>
                <w:szCs w:val="18"/>
              </w:rPr>
              <w:t>Munich</w:t>
            </w:r>
          </w:p>
        </w:tc>
      </w:tr>
      <w:tr w:rsidR="0077597E" w:rsidRPr="0006029B" w14:paraId="4CC828EF" w14:textId="77777777" w:rsidTr="00EC2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F9CD5" w14:textId="77777777" w:rsidR="00D16CFB" w:rsidRPr="00EC24D0" w:rsidRDefault="00D16CFB" w:rsidP="00EC24D0">
            <w:pPr>
              <w:spacing w:after="0" w:line="276" w:lineRule="auto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606C1F" w14:textId="7777777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Controls</w:t>
            </w:r>
          </w:p>
          <w:p w14:paraId="3220CBD0" w14:textId="7777777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(N = 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37A96E" w14:textId="7777777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Patients</w:t>
            </w:r>
          </w:p>
          <w:p w14:paraId="056BA3A7" w14:textId="7777777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(N = 17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17BC39" w14:textId="7777777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Controls</w:t>
            </w:r>
          </w:p>
          <w:p w14:paraId="6548C09D" w14:textId="459CBD22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(N = 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DC046C" w14:textId="7777777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Patients</w:t>
            </w:r>
          </w:p>
          <w:p w14:paraId="5D6C560A" w14:textId="59A2B066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(N = 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5C22A" w14:textId="7777777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Controls</w:t>
            </w:r>
          </w:p>
          <w:p w14:paraId="1393E68A" w14:textId="150697D5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(N = 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75CD1C" w14:textId="7777777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Patients</w:t>
            </w:r>
          </w:p>
          <w:p w14:paraId="188BD7D3" w14:textId="794A7B6B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(N = 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1F8310" w14:textId="7777777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Controls</w:t>
            </w:r>
          </w:p>
          <w:p w14:paraId="7BE11104" w14:textId="2CF3CCC3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(N = 5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BC76E" w14:textId="7777777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Patients</w:t>
            </w:r>
          </w:p>
          <w:p w14:paraId="11E75792" w14:textId="42EE8A19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(N = 35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89CF65" w14:textId="7777777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Controls</w:t>
            </w:r>
          </w:p>
          <w:p w14:paraId="5EB42806" w14:textId="60E61767" w:rsidR="00D16CFB" w:rsidRPr="00EC24D0" w:rsidDel="0006385F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24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(N = 2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8E15DD" w14:textId="7777777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Patients</w:t>
            </w:r>
          </w:p>
          <w:p w14:paraId="31EBD26F" w14:textId="76E9880A" w:rsidR="00D16CFB" w:rsidRPr="00EC24D0" w:rsidDel="0006385F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24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(N = 5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EF4B4C8" w14:textId="77777777" w:rsidR="00D16CFB" w:rsidRPr="00246176" w:rsidDel="0006385F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24"/>
                <w:sz w:val="16"/>
                <w:szCs w:val="16"/>
              </w:rPr>
            </w:pPr>
          </w:p>
        </w:tc>
      </w:tr>
      <w:tr w:rsidR="0077597E" w:rsidRPr="0006029B" w14:paraId="4B149B8E" w14:textId="77777777" w:rsidTr="00EC24D0">
        <w:trPr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5D72F38" w14:textId="77777777" w:rsidR="00D16CFB" w:rsidRPr="00EC24D0" w:rsidRDefault="00D16CFB" w:rsidP="00EC24D0">
            <w:pPr>
              <w:spacing w:after="0"/>
              <w:rPr>
                <w:rFonts w:eastAsia="Times New Roman"/>
                <w:color w:val="auto"/>
                <w:sz w:val="18"/>
                <w:szCs w:val="18"/>
              </w:rPr>
            </w:pPr>
            <w:r w:rsidRPr="00EC24D0">
              <w:rPr>
                <w:rFonts w:eastAsia="Times New Roman"/>
                <w:kern w:val="24"/>
                <w:sz w:val="18"/>
                <w:szCs w:val="18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3B3B62" w14:textId="77777777" w:rsidR="00D16CFB" w:rsidRPr="00EC24D0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A61CF61" w14:textId="77777777" w:rsidR="00D16CFB" w:rsidRPr="00EC24D0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55D9F98" w14:textId="77777777" w:rsidR="00D16CFB" w:rsidRPr="00EC24D0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3C05E84" w14:textId="77777777" w:rsidR="00D16CFB" w:rsidRPr="00EC24D0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5F6AEB1" w14:textId="77777777" w:rsidR="00D16CFB" w:rsidRPr="00EC24D0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39893BD" w14:textId="77777777" w:rsidR="00D16CFB" w:rsidRPr="00EC24D0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68B8E4" w14:textId="77777777" w:rsidR="00D16CFB" w:rsidRPr="00EC24D0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89C6CA" w14:textId="77777777" w:rsidR="00D16CFB" w:rsidRPr="00EC24D0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9C038E" w14:textId="77777777" w:rsidR="00D16CFB" w:rsidRPr="00EC24D0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414610" w14:textId="77777777" w:rsidR="00D16CFB" w:rsidRPr="00EC24D0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29A7BC" w14:textId="77777777" w:rsidR="00D16CFB" w:rsidRPr="00246176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6"/>
                <w:szCs w:val="16"/>
              </w:rPr>
            </w:pPr>
          </w:p>
        </w:tc>
      </w:tr>
      <w:tr w:rsidR="0077597E" w:rsidRPr="0006029B" w14:paraId="07B9C8E3" w14:textId="77777777" w:rsidTr="00EC2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0A082A1" w14:textId="77777777" w:rsidR="00D16CFB" w:rsidRPr="00EC24D0" w:rsidRDefault="00D16CFB" w:rsidP="00EC24D0">
            <w:pPr>
              <w:spacing w:after="0"/>
              <w:ind w:left="317"/>
              <w:rPr>
                <w:rFonts w:eastAsia="Times New Roman"/>
                <w:b w:val="0"/>
                <w:bCs/>
                <w:color w:val="auto"/>
                <w:sz w:val="18"/>
                <w:szCs w:val="18"/>
              </w:rPr>
            </w:pPr>
            <w:r w:rsidRPr="00EC24D0">
              <w:rPr>
                <w:rFonts w:eastAsia="Times New Roman"/>
                <w:kern w:val="24"/>
                <w:sz w:val="18"/>
                <w:szCs w:val="18"/>
              </w:rPr>
              <w:t>Age, year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8C057D8" w14:textId="7777777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71.2 ± 4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5F6CEF6" w14:textId="7777777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74.9 ± 9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86E96DF" w14:textId="3246433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 xml:space="preserve">62.4 </w:t>
            </w: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± 6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59ECB3E" w14:textId="67ADADCC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 xml:space="preserve">64.8 </w:t>
            </w: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± 6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7E7E862" w14:textId="3E924160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 xml:space="preserve">69.2 </w:t>
            </w: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± 3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6CACFCB" w14:textId="17B03FB3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 xml:space="preserve">74.1 </w:t>
            </w: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± 3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D927091" w14:textId="0483D1F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 xml:space="preserve">66.6 </w:t>
            </w: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± 4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5F55201" w14:textId="27992842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 xml:space="preserve">71.3 </w:t>
            </w: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± 6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F57B659" w14:textId="51741814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 w:val="0"/>
                <w:kern w:val="24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71.8 ± 7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2FB40D5" w14:textId="5AF61558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 w:val="0"/>
                <w:kern w:val="24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56.0 ± 7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F316AE" w14:textId="77777777" w:rsidR="00D16CFB" w:rsidRPr="00246176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 w:val="0"/>
                <w:kern w:val="24"/>
                <w:sz w:val="16"/>
                <w:szCs w:val="16"/>
              </w:rPr>
            </w:pPr>
          </w:p>
        </w:tc>
      </w:tr>
      <w:tr w:rsidR="0077597E" w:rsidRPr="0006029B" w14:paraId="3F705E7B" w14:textId="77777777" w:rsidTr="00EC24D0">
        <w:trPr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C5E5D" w14:textId="77777777" w:rsidR="00D16CFB" w:rsidRPr="00EC24D0" w:rsidRDefault="00D16CFB" w:rsidP="00EC24D0">
            <w:pPr>
              <w:spacing w:after="0"/>
              <w:ind w:left="317"/>
              <w:rPr>
                <w:rFonts w:eastAsia="Times New Roman"/>
                <w:b w:val="0"/>
                <w:bCs/>
                <w:color w:val="auto"/>
                <w:sz w:val="18"/>
                <w:szCs w:val="18"/>
              </w:rPr>
            </w:pPr>
            <w:r w:rsidRPr="00EC24D0">
              <w:rPr>
                <w:rFonts w:eastAsia="Times New Roman"/>
                <w:kern w:val="24"/>
                <w:sz w:val="18"/>
                <w:szCs w:val="18"/>
              </w:rPr>
              <w:t>Male sex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D14F0" w14:textId="77777777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28 (6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391E78" w14:textId="77777777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99 (5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2AEEC" w14:textId="21B4F002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10 (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0D5899" w14:textId="7BABCE6D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18 (6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C9649" w14:textId="119D1082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10 (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E4AE8" w14:textId="78E48D7F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10 (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BC7EB2" w14:textId="50B8DD77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31 (5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555964" w14:textId="421BE09C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166 (4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532C4A" w14:textId="14C597D7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 w:val="0"/>
                <w:kern w:val="24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16 (5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D7005B" w14:textId="7EB2CB43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 w:val="0"/>
                <w:kern w:val="24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20 (3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3564FE" w14:textId="77777777" w:rsidR="00D16CFB" w:rsidRPr="00246176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 w:val="0"/>
                <w:kern w:val="24"/>
                <w:sz w:val="16"/>
                <w:szCs w:val="16"/>
              </w:rPr>
            </w:pPr>
          </w:p>
        </w:tc>
      </w:tr>
      <w:tr w:rsidR="0077597E" w:rsidRPr="0006029B" w14:paraId="2539942A" w14:textId="77777777" w:rsidTr="00EC2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4E5786A" w14:textId="77777777" w:rsidR="00D16CFB" w:rsidRPr="00EC24D0" w:rsidRDefault="00D16CFB" w:rsidP="00EC24D0">
            <w:pPr>
              <w:spacing w:after="0"/>
              <w:rPr>
                <w:rFonts w:eastAsia="Times New Roman"/>
                <w:color w:val="auto"/>
                <w:sz w:val="18"/>
                <w:szCs w:val="18"/>
              </w:rPr>
            </w:pPr>
            <w:r w:rsidRPr="00EC24D0">
              <w:rPr>
                <w:rFonts w:eastAsia="Times New Roman"/>
                <w:kern w:val="24"/>
                <w:sz w:val="18"/>
                <w:szCs w:val="18"/>
              </w:rPr>
              <w:t>MRI mark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494B49" w14:textId="77777777" w:rsidR="00D16CFB" w:rsidRPr="00EC24D0" w:rsidRDefault="00D16CFB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0D9DBA7" w14:textId="77777777" w:rsidR="00D16CFB" w:rsidRPr="00EC24D0" w:rsidRDefault="00D16CFB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0CC6EFC" w14:textId="77777777" w:rsidR="00D16CFB" w:rsidRPr="00EC24D0" w:rsidRDefault="00D16CFB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CA97CE" w14:textId="77777777" w:rsidR="00D16CFB" w:rsidRPr="00EC24D0" w:rsidRDefault="00D16CFB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2EA701" w14:textId="77777777" w:rsidR="00D16CFB" w:rsidRPr="00EC24D0" w:rsidRDefault="00D16CFB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C9C427" w14:textId="77777777" w:rsidR="00D16CFB" w:rsidRPr="00EC24D0" w:rsidRDefault="00D16CFB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76F07E" w14:textId="77777777" w:rsidR="00D16CFB" w:rsidRPr="00EC24D0" w:rsidRDefault="00D16CFB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F51A4C" w14:textId="77777777" w:rsidR="00D16CFB" w:rsidRPr="00EC24D0" w:rsidRDefault="00D16CFB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FE874A" w14:textId="77777777" w:rsidR="00D16CFB" w:rsidRPr="00EC24D0" w:rsidRDefault="00D16CFB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8E5C5" w14:textId="77777777" w:rsidR="00D16CFB" w:rsidRPr="00EC24D0" w:rsidRDefault="00D16CFB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B37FC5" w14:textId="77777777" w:rsidR="00D16CFB" w:rsidRPr="00246176" w:rsidRDefault="00D16CFB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6"/>
                <w:szCs w:val="16"/>
              </w:rPr>
            </w:pPr>
          </w:p>
        </w:tc>
      </w:tr>
      <w:tr w:rsidR="0077597E" w:rsidRPr="0006029B" w14:paraId="73134C71" w14:textId="77777777" w:rsidTr="00EC24D0">
        <w:trPr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CF5E2CE" w14:textId="6422B064" w:rsidR="00D16CFB" w:rsidRPr="00EC24D0" w:rsidRDefault="00D16CFB" w:rsidP="00EC24D0">
            <w:pPr>
              <w:spacing w:after="0"/>
              <w:ind w:left="317"/>
              <w:rPr>
                <w:rFonts w:eastAsia="Times New Roman"/>
                <w:b w:val="0"/>
                <w:bCs/>
                <w:color w:val="auto"/>
                <w:sz w:val="18"/>
                <w:szCs w:val="18"/>
              </w:rPr>
            </w:pPr>
            <w:r w:rsidRPr="00EC24D0">
              <w:rPr>
                <w:rFonts w:eastAsia="Times New Roman"/>
                <w:kern w:val="24"/>
                <w:sz w:val="18"/>
                <w:szCs w:val="18"/>
              </w:rPr>
              <w:t xml:space="preserve">WMH volume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00AC09D" w14:textId="77777777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0.3 [0.1, 0.6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78C47AF" w14:textId="77777777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1.2 [0.5, 2.7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BA70022" w14:textId="722FCC02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sz w:val="18"/>
                <w:szCs w:val="18"/>
              </w:rPr>
              <w:t>0.03 [0.02, 0.0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0BCDFFC" w14:textId="0B2E7E48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sz w:val="18"/>
                <w:szCs w:val="18"/>
              </w:rPr>
              <w:t>0.7 [0.3, 1.3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8E992E7" w14:textId="0E4AFCE1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0.1 [0.05, 0.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3B55EEB" w14:textId="79FEB0C9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0.6 [0.3, 1.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0071D49" w14:textId="72177D0E" w:rsidR="00D16CFB" w:rsidRPr="00EC24D0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0.04 [0.02, 0.09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BFB510A" w14:textId="5A99F2EC" w:rsidR="00D16CFB" w:rsidRPr="00EC24D0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0.8 [0.08, 1.16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60A61A" w14:textId="4CA731F8" w:rsidR="00D16CFB" w:rsidRPr="00EC24D0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0.2 [0.1 0.7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1197F" w14:textId="14D8E2AA" w:rsidR="00D16CFB" w:rsidRPr="00EC24D0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6.2 [3.5, 10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9CC061D" w14:textId="77777777" w:rsidR="00D16CFB" w:rsidRPr="00246176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6"/>
                <w:szCs w:val="16"/>
              </w:rPr>
            </w:pPr>
          </w:p>
        </w:tc>
      </w:tr>
      <w:tr w:rsidR="0077597E" w:rsidRPr="0006029B" w14:paraId="6B2AF49E" w14:textId="77777777" w:rsidTr="00EC2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466876F3" w14:textId="77777777" w:rsidR="00D16CFB" w:rsidRPr="00EC24D0" w:rsidRDefault="00D16CFB" w:rsidP="00EC24D0">
            <w:pPr>
              <w:spacing w:after="0"/>
              <w:ind w:left="317"/>
              <w:rPr>
                <w:rFonts w:eastAsia="Times New Roman"/>
                <w:b w:val="0"/>
                <w:bCs/>
                <w:color w:val="auto"/>
                <w:sz w:val="18"/>
                <w:szCs w:val="18"/>
              </w:rPr>
            </w:pPr>
            <w:r w:rsidRPr="00EC24D0">
              <w:rPr>
                <w:rFonts w:eastAsia="Times New Roman"/>
                <w:kern w:val="24"/>
                <w:sz w:val="18"/>
                <w:szCs w:val="18"/>
              </w:rPr>
              <w:t>WMH (Fazeka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81155" w14:textId="7777777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0 [0, 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ADC78A" w14:textId="7777777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2 [1, 2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CCD4EC" w14:textId="0B6F134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sz w:val="18"/>
                <w:szCs w:val="18"/>
              </w:rPr>
              <w:t>1 [1,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1128C4" w14:textId="125107E3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sz w:val="18"/>
                <w:szCs w:val="18"/>
              </w:rPr>
              <w:t>2 [2,3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55C889" w14:textId="7E6D700A" w:rsidR="00D16CFB" w:rsidRPr="00EC24D0" w:rsidRDefault="00D16CFB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0.5 [0, 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B07BC" w14:textId="374986A8" w:rsidR="00D16CFB" w:rsidRPr="00EC24D0" w:rsidRDefault="00D16CFB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2 [2, 3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649A93" w14:textId="00678764" w:rsidR="00D16CFB" w:rsidRPr="00EC24D0" w:rsidRDefault="00D16CFB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sz w:val="18"/>
                <w:szCs w:val="18"/>
              </w:rPr>
              <w:t>1 [1,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8AED17" w14:textId="0A5BD4AD" w:rsidR="00D16CFB" w:rsidRPr="00EC24D0" w:rsidRDefault="00D16CFB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sz w:val="18"/>
                <w:szCs w:val="18"/>
              </w:rPr>
              <w:t>2 [1,3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1B67695" w14:textId="4029DEEC" w:rsidR="00D16CFB" w:rsidRPr="00EC24D0" w:rsidRDefault="00D16CFB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0 [0, 1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FEFE2D6" w14:textId="10343AF7" w:rsidR="00D16CFB" w:rsidRPr="00EC24D0" w:rsidRDefault="00D16CFB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3 [2, 3]</w:t>
            </w:r>
          </w:p>
        </w:tc>
        <w:tc>
          <w:tcPr>
            <w:tcW w:w="0" w:type="auto"/>
            <w:shd w:val="clear" w:color="auto" w:fill="auto"/>
          </w:tcPr>
          <w:p w14:paraId="50DDE1C4" w14:textId="77777777" w:rsidR="00D16CFB" w:rsidRPr="00246176" w:rsidRDefault="00D16CFB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6"/>
                <w:szCs w:val="16"/>
              </w:rPr>
            </w:pPr>
          </w:p>
        </w:tc>
      </w:tr>
      <w:tr w:rsidR="0077597E" w:rsidRPr="0006029B" w14:paraId="0A1EEFA1" w14:textId="77777777" w:rsidTr="00EC24D0">
        <w:trPr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7381F" w14:textId="3BE89180" w:rsidR="00D16CFB" w:rsidRPr="00EC24D0" w:rsidRDefault="00D16CFB" w:rsidP="00EC24D0">
            <w:pPr>
              <w:spacing w:after="0"/>
              <w:ind w:left="317"/>
              <w:rPr>
                <w:rFonts w:eastAsia="Times New Roman"/>
                <w:b w:val="0"/>
                <w:bCs/>
                <w:color w:val="auto"/>
                <w:sz w:val="18"/>
                <w:szCs w:val="18"/>
              </w:rPr>
            </w:pPr>
            <w:r w:rsidRPr="00EC24D0">
              <w:rPr>
                <w:rFonts w:eastAsia="Times New Roman"/>
                <w:kern w:val="24"/>
                <w:sz w:val="18"/>
                <w:szCs w:val="18"/>
              </w:rPr>
              <w:t>Lacunes (</w:t>
            </w:r>
            <w:r w:rsidR="00657EC0">
              <w:rPr>
                <w:rFonts w:eastAsia="Times New Roman"/>
                <w:kern w:val="24"/>
                <w:sz w:val="18"/>
                <w:szCs w:val="18"/>
              </w:rPr>
              <w:t>% p</w:t>
            </w:r>
            <w:r w:rsidRPr="00EC24D0">
              <w:rPr>
                <w:rFonts w:eastAsia="Times New Roman"/>
                <w:kern w:val="24"/>
                <w:sz w:val="18"/>
                <w:szCs w:val="18"/>
              </w:rPr>
              <w:t>resen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30FEAA" w14:textId="77777777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A68DD6" w14:textId="77777777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69 (3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9C088F" w14:textId="58CEF5B1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sz w:val="18"/>
                <w:szCs w:val="18"/>
              </w:rPr>
              <w:t>0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012A2B" w14:textId="256920ED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sz w:val="18"/>
                <w:szCs w:val="18"/>
              </w:rPr>
              <w:t>12 (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BB93C2" w14:textId="5708488E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sz w:val="18"/>
                <w:szCs w:val="18"/>
              </w:rPr>
              <w:t>0</w:t>
            </w:r>
            <w:r w:rsidR="0077597E">
              <w:rPr>
                <w:rFonts w:eastAsia="Times New Roman"/>
                <w:bCs w:val="0"/>
                <w:sz w:val="18"/>
                <w:szCs w:val="18"/>
                <w:lang w:val="de-DE"/>
              </w:rPr>
              <w:t xml:space="preserve"> </w:t>
            </w:r>
            <w:r w:rsidRPr="00EC24D0">
              <w:rPr>
                <w:rFonts w:eastAsia="Times New Roman"/>
                <w:bCs w:val="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202EAC" w14:textId="13313A5B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AB7B57" w14:textId="4CBE3E7D" w:rsidR="00D16CFB" w:rsidRPr="00EC24D0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77FF0" w14:textId="1DE62B82" w:rsidR="00D16CFB" w:rsidRPr="00EC24D0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sz w:val="18"/>
                <w:szCs w:val="18"/>
              </w:rPr>
              <w:t>118 (3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E3F108" w14:textId="6B97A29F" w:rsidR="00D16CFB" w:rsidRPr="00EC24D0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A28764" w14:textId="37286A19" w:rsidR="00D16CFB" w:rsidRPr="00EC24D0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40 (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030C5BF" w14:textId="77777777" w:rsidR="00D16CFB" w:rsidRPr="00246176" w:rsidRDefault="00D16CFB" w:rsidP="00EC24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6"/>
                <w:szCs w:val="16"/>
              </w:rPr>
            </w:pPr>
          </w:p>
        </w:tc>
      </w:tr>
      <w:tr w:rsidR="0077597E" w:rsidRPr="0006029B" w14:paraId="05F1678C" w14:textId="77777777" w:rsidTr="00EC2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DBB2A7" w14:textId="77777777" w:rsidR="00FD4AED" w:rsidRPr="00EC24D0" w:rsidRDefault="00FD4AED" w:rsidP="00EC24D0">
            <w:pPr>
              <w:spacing w:after="0"/>
              <w:rPr>
                <w:rFonts w:eastAsia="Times New Roman"/>
                <w:bCs/>
                <w:color w:val="auto"/>
                <w:sz w:val="18"/>
                <w:szCs w:val="18"/>
              </w:rPr>
            </w:pPr>
            <w:r w:rsidRPr="00EC24D0">
              <w:rPr>
                <w:rFonts w:eastAsia="Times New Roman"/>
                <w:kern w:val="24"/>
                <w:sz w:val="18"/>
                <w:szCs w:val="18"/>
              </w:rPr>
              <w:t>Imaging paramet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618F3B" w14:textId="77777777" w:rsidR="00FD4AED" w:rsidRPr="00EC24D0" w:rsidRDefault="00FD4AED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BC086C0" w14:textId="77777777" w:rsidR="00FD4AED" w:rsidRPr="00EC24D0" w:rsidRDefault="00FD4AED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FE560F" w14:textId="77777777" w:rsidR="00FD4AED" w:rsidRPr="00EC24D0" w:rsidRDefault="00FD4AED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383CEA" w14:textId="77777777" w:rsidR="00FD4AED" w:rsidRPr="00EC24D0" w:rsidRDefault="00FD4AED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85B114" w14:textId="77777777" w:rsidR="00FD4AED" w:rsidRPr="00EC24D0" w:rsidRDefault="00FD4AED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2E71E77" w14:textId="77777777" w:rsidR="00FD4AED" w:rsidRPr="00EC24D0" w:rsidRDefault="00FD4AED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8878AC" w14:textId="77777777" w:rsidR="00FD4AED" w:rsidRPr="00EC24D0" w:rsidRDefault="00FD4AED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98A3639" w14:textId="77777777" w:rsidR="00FD4AED" w:rsidRPr="00EC24D0" w:rsidRDefault="00FD4AED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4F1D72" w14:textId="77777777" w:rsidR="00FD4AED" w:rsidRPr="00EC24D0" w:rsidRDefault="00FD4AED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29781A" w14:textId="77777777" w:rsidR="00FD4AED" w:rsidRPr="00246176" w:rsidRDefault="00FD4AED" w:rsidP="00EC24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6"/>
                <w:szCs w:val="16"/>
              </w:rPr>
            </w:pPr>
          </w:p>
        </w:tc>
      </w:tr>
      <w:tr w:rsidR="0077597E" w:rsidRPr="000404B1" w14:paraId="22980B77" w14:textId="77777777" w:rsidTr="00EC24D0">
        <w:trPr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91E2121" w14:textId="77777777" w:rsidR="00D16CFB" w:rsidRPr="00EC24D0" w:rsidRDefault="00D16CFB" w:rsidP="00EC24D0">
            <w:pPr>
              <w:spacing w:after="0"/>
              <w:ind w:left="317"/>
              <w:rPr>
                <w:rFonts w:eastAsia="Times New Roman"/>
                <w:b w:val="0"/>
                <w:bCs/>
                <w:color w:val="auto"/>
                <w:sz w:val="18"/>
                <w:szCs w:val="18"/>
              </w:rPr>
            </w:pPr>
            <w:r w:rsidRPr="00EC24D0">
              <w:rPr>
                <w:rFonts w:eastAsia="Times New Roman"/>
                <w:kern w:val="24"/>
                <w:sz w:val="18"/>
                <w:szCs w:val="18"/>
              </w:rPr>
              <w:t>Scanner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3E9BC77" w14:textId="77777777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3T Philips Achieva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28EFF407" w14:textId="365C4F07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3T Philips Achieva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18717F5F" w14:textId="435FB365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3T Philips Achieva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55301649" w14:textId="5B9CDAC4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  <w:lang w:val="pt-PT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  <w:lang w:val="pt-PT"/>
              </w:rPr>
              <w:t>3T Siemens Magnetom Trio, Tim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0D3BFE5" w14:textId="50CD991B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24"/>
                <w:sz w:val="18"/>
                <w:szCs w:val="18"/>
                <w:lang w:val="pt-PT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3T Siemens Verio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67571B5" w14:textId="77777777" w:rsidR="00D16CFB" w:rsidRPr="00246176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24"/>
                <w:sz w:val="16"/>
                <w:szCs w:val="16"/>
                <w:lang w:val="pt-PT"/>
              </w:rPr>
            </w:pPr>
          </w:p>
        </w:tc>
      </w:tr>
      <w:tr w:rsidR="0077597E" w:rsidRPr="0006029B" w14:paraId="57AB429E" w14:textId="77777777" w:rsidTr="00EC2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DFC9E7C" w14:textId="77777777" w:rsidR="00D16CFB" w:rsidRPr="00EC24D0" w:rsidRDefault="00D16CFB" w:rsidP="00EC24D0">
            <w:pPr>
              <w:spacing w:after="0"/>
              <w:ind w:left="317"/>
              <w:rPr>
                <w:rFonts w:eastAsia="Times New Roman"/>
                <w:b w:val="0"/>
                <w:bCs/>
                <w:kern w:val="24"/>
                <w:sz w:val="18"/>
                <w:szCs w:val="18"/>
              </w:rPr>
            </w:pPr>
            <w:r w:rsidRPr="00EC24D0">
              <w:rPr>
                <w:rFonts w:eastAsia="Times New Roman"/>
                <w:kern w:val="24"/>
                <w:sz w:val="18"/>
                <w:szCs w:val="18"/>
              </w:rPr>
              <w:t>Software version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vAlign w:val="center"/>
          </w:tcPr>
          <w:p w14:paraId="1F58D51D" w14:textId="7777777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24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R3.1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vAlign w:val="center"/>
          </w:tcPr>
          <w:p w14:paraId="2DF479C0" w14:textId="4521B5E3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24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MR Release 5.6.0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vAlign w:val="center"/>
          </w:tcPr>
          <w:p w14:paraId="16EF87C7" w14:textId="337D46EB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24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MR Release 5.1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vAlign w:val="center"/>
          </w:tcPr>
          <w:p w14:paraId="7E38ACA3" w14:textId="23B71FD6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24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syngo MR B19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F43F721" w14:textId="53F3EC20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24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syngo MR B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D6C8807" w14:textId="77777777" w:rsidR="00D16CFB" w:rsidRPr="00246176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kern w:val="24"/>
                <w:sz w:val="16"/>
                <w:szCs w:val="16"/>
              </w:rPr>
            </w:pPr>
          </w:p>
        </w:tc>
      </w:tr>
      <w:tr w:rsidR="0077597E" w:rsidRPr="0006029B" w14:paraId="4802D1CC" w14:textId="77777777" w:rsidTr="00EC24D0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60278B93" w14:textId="77777777" w:rsidR="00D16CFB" w:rsidRPr="00EC24D0" w:rsidRDefault="00D16CFB" w:rsidP="00EC24D0">
            <w:pPr>
              <w:spacing w:after="0"/>
              <w:ind w:left="317"/>
              <w:rPr>
                <w:rFonts w:eastAsia="Times New Roman"/>
                <w:b w:val="0"/>
                <w:bCs/>
                <w:color w:val="auto"/>
                <w:sz w:val="18"/>
                <w:szCs w:val="18"/>
              </w:rPr>
            </w:pPr>
            <w:r w:rsidRPr="00EC24D0">
              <w:rPr>
                <w:rFonts w:eastAsia="Times New Roman"/>
                <w:kern w:val="24"/>
                <w:sz w:val="18"/>
                <w:szCs w:val="18"/>
              </w:rPr>
              <w:t>Voxel size (mm</w:t>
            </w:r>
            <w:r w:rsidRPr="00EC24D0">
              <w:rPr>
                <w:rFonts w:eastAsia="Times New Roman"/>
                <w:kern w:val="24"/>
                <w:position w:val="6"/>
                <w:sz w:val="18"/>
                <w:szCs w:val="18"/>
                <w:vertAlign w:val="superscript"/>
              </w:rPr>
              <w:t>3</w:t>
            </w:r>
            <w:r w:rsidRPr="00EC24D0">
              <w:rPr>
                <w:rFonts w:eastAsia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682280FC" w14:textId="77777777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2.5 × 2.5 × 2.5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0EBB23AF" w14:textId="233FBB20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2.5 × 2.5 × 2.5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3C54A5C6" w14:textId="41C7B00A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1 × 1 × 2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1668756C" w14:textId="7FCAC0C9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3.1 × 3.1 × 3.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06D7791" w14:textId="216173F1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24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2 × 2 × 2</w:t>
            </w:r>
          </w:p>
        </w:tc>
        <w:tc>
          <w:tcPr>
            <w:tcW w:w="0" w:type="auto"/>
            <w:shd w:val="clear" w:color="auto" w:fill="auto"/>
          </w:tcPr>
          <w:p w14:paraId="4290CC85" w14:textId="77777777" w:rsidR="00D16CFB" w:rsidRPr="00246176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kern w:val="24"/>
                <w:sz w:val="16"/>
                <w:szCs w:val="16"/>
              </w:rPr>
            </w:pPr>
          </w:p>
        </w:tc>
      </w:tr>
      <w:tr w:rsidR="0077597E" w:rsidRPr="0006029B" w14:paraId="07FEEC7C" w14:textId="77777777" w:rsidTr="00EC2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2F3763E4" w14:textId="77777777" w:rsidR="00D16CFB" w:rsidRPr="00EC24D0" w:rsidRDefault="00D16CFB" w:rsidP="00EC24D0">
            <w:pPr>
              <w:spacing w:after="0"/>
              <w:ind w:left="317"/>
              <w:rPr>
                <w:rFonts w:eastAsia="Times New Roman"/>
                <w:b w:val="0"/>
                <w:bCs/>
                <w:color w:val="auto"/>
                <w:sz w:val="18"/>
                <w:szCs w:val="18"/>
              </w:rPr>
            </w:pPr>
            <w:r w:rsidRPr="00EC24D0">
              <w:rPr>
                <w:rFonts w:eastAsia="Times New Roman"/>
                <w:kern w:val="24"/>
                <w:sz w:val="18"/>
                <w:szCs w:val="18"/>
              </w:rPr>
              <w:t>b-value (s/mm</w:t>
            </w:r>
            <w:r w:rsidRPr="00EC24D0">
              <w:rPr>
                <w:rFonts w:eastAsia="Times New Roman"/>
                <w:kern w:val="24"/>
                <w:position w:val="6"/>
                <w:sz w:val="18"/>
                <w:szCs w:val="18"/>
                <w:vertAlign w:val="superscript"/>
              </w:rPr>
              <w:t>2</w:t>
            </w:r>
            <w:r w:rsidRPr="00EC24D0">
              <w:rPr>
                <w:rFonts w:eastAsia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7AFFE110" w14:textId="77777777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1200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456A2EB4" w14:textId="4A6CB573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1200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158E8E07" w14:textId="73DCD1C6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1000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18EB65D5" w14:textId="24A0F299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115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9AE5434" w14:textId="310041C8" w:rsidR="00D16CFB" w:rsidRPr="00EC24D0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 w:val="0"/>
                <w:kern w:val="24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10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FE10EBB" w14:textId="77777777" w:rsidR="00D16CFB" w:rsidRPr="00246176" w:rsidRDefault="00D16CFB" w:rsidP="00EC24D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 w:val="0"/>
                <w:kern w:val="24"/>
                <w:sz w:val="16"/>
                <w:szCs w:val="16"/>
              </w:rPr>
            </w:pPr>
          </w:p>
        </w:tc>
      </w:tr>
      <w:tr w:rsidR="0077597E" w:rsidRPr="0006029B" w14:paraId="36E5674C" w14:textId="77777777" w:rsidTr="00EC24D0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9C30EA3" w14:textId="77777777" w:rsidR="00D16CFB" w:rsidRPr="00EC24D0" w:rsidRDefault="00D16CFB" w:rsidP="00EC24D0">
            <w:pPr>
              <w:spacing w:after="0"/>
              <w:ind w:left="317"/>
              <w:rPr>
                <w:rFonts w:eastAsia="Times New Roman"/>
                <w:b w:val="0"/>
                <w:bCs/>
                <w:color w:val="auto"/>
                <w:sz w:val="18"/>
                <w:szCs w:val="18"/>
              </w:rPr>
            </w:pPr>
            <w:r w:rsidRPr="00EC24D0">
              <w:rPr>
                <w:rFonts w:eastAsia="Times New Roman"/>
                <w:kern w:val="24"/>
                <w:sz w:val="18"/>
                <w:szCs w:val="18"/>
              </w:rPr>
              <w:t># of directions</w:t>
            </w:r>
          </w:p>
        </w:tc>
        <w:tc>
          <w:tcPr>
            <w:tcW w:w="0" w:type="auto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B1568E5" w14:textId="77777777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45</w:t>
            </w:r>
          </w:p>
        </w:tc>
        <w:tc>
          <w:tcPr>
            <w:tcW w:w="0" w:type="auto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F65DF52" w14:textId="2A110737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45</w:t>
            </w:r>
          </w:p>
        </w:tc>
        <w:tc>
          <w:tcPr>
            <w:tcW w:w="0" w:type="auto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2354D98" w14:textId="38B9CDDC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1EE7CFC" w14:textId="64532B98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z w:val="18"/>
                <w:szCs w:val="18"/>
              </w:rPr>
            </w:pPr>
            <w:r w:rsidRPr="00EC24D0">
              <w:rPr>
                <w:rFonts w:eastAsia="Calibri"/>
                <w:bCs w:val="0"/>
                <w:kern w:val="24"/>
                <w:sz w:val="18"/>
                <w:szCs w:val="18"/>
              </w:rPr>
              <w:t>61</w:t>
            </w:r>
          </w:p>
        </w:tc>
        <w:tc>
          <w:tcPr>
            <w:tcW w:w="0" w:type="auto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53DB54C" w14:textId="7D212BC5" w:rsidR="00D16CFB" w:rsidRPr="00EC24D0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 w:val="0"/>
                <w:kern w:val="24"/>
                <w:sz w:val="18"/>
                <w:szCs w:val="18"/>
              </w:rPr>
            </w:pPr>
            <w:r w:rsidRPr="00EC24D0">
              <w:rPr>
                <w:rFonts w:eastAsia="Times New Roman"/>
                <w:bCs w:val="0"/>
                <w:kern w:val="24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5B611813" w14:textId="77777777" w:rsidR="00D16CFB" w:rsidRPr="00246176" w:rsidRDefault="00D16CFB" w:rsidP="00EC24D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 w:val="0"/>
                <w:kern w:val="24"/>
                <w:sz w:val="16"/>
                <w:szCs w:val="16"/>
              </w:rPr>
            </w:pPr>
          </w:p>
        </w:tc>
      </w:tr>
    </w:tbl>
    <w:p w14:paraId="19B892A6" w14:textId="77777777" w:rsidR="000404B1" w:rsidRDefault="000404B1" w:rsidP="000404B1">
      <w:pPr>
        <w:spacing w:after="0"/>
      </w:pPr>
    </w:p>
    <w:p w14:paraId="58DE9B15" w14:textId="77777777" w:rsidR="000404B1" w:rsidRDefault="000404B1" w:rsidP="000404B1">
      <w:pPr>
        <w:spacing w:after="0"/>
      </w:pPr>
    </w:p>
    <w:p w14:paraId="6EF057FB" w14:textId="34BFDC18" w:rsidR="00D90C20" w:rsidRDefault="000404B1" w:rsidP="000404B1">
      <w:pPr>
        <w:jc w:val="left"/>
      </w:pPr>
      <w:r>
        <w:t>Data</w:t>
      </w:r>
      <w:r w:rsidRPr="003A18B0">
        <w:t xml:space="preserve"> presented as mean ± SD, number (percentages) or median [interquartile range]</w:t>
      </w:r>
      <w:r>
        <w:t>;</w:t>
      </w:r>
      <w:r w:rsidRPr="003A18B0">
        <w:t xml:space="preserve"> SVD = small vessel disease; CADASIL</w:t>
      </w:r>
      <w:r w:rsidR="0077597E">
        <w:t xml:space="preserve"> </w:t>
      </w:r>
      <w:r w:rsidRPr="003A18B0">
        <w:t>=</w:t>
      </w:r>
      <w:r w:rsidR="0077597E">
        <w:t xml:space="preserve"> </w:t>
      </w:r>
      <w:r w:rsidRPr="003A18B0">
        <w:t xml:space="preserve">cerebral autosomal-dominant arteriopathy with subcortical infarcts and leukoencephalopathy; WMH = </w:t>
      </w:r>
      <w:r>
        <w:t>white</w:t>
      </w:r>
      <w:r w:rsidRPr="003A18B0">
        <w:t xml:space="preserve"> matter hyperintensity</w:t>
      </w:r>
      <w:r w:rsidR="00657EC0">
        <w:t xml:space="preserve"> (normalized to % of</w:t>
      </w:r>
      <w:r w:rsidRPr="003A18B0">
        <w:t xml:space="preserve"> intracranial volume</w:t>
      </w:r>
      <w:r w:rsidR="00C45F35">
        <w:t>)</w:t>
      </w:r>
      <w:r w:rsidRPr="003A18B0">
        <w:t>.</w:t>
      </w:r>
      <w:r>
        <w:t xml:space="preserve"> </w:t>
      </w:r>
    </w:p>
    <w:p w14:paraId="4E8EF088" w14:textId="77777777" w:rsidR="00D90C20" w:rsidRDefault="00D90C20">
      <w:pPr>
        <w:spacing w:after="160" w:line="259" w:lineRule="auto"/>
        <w:jc w:val="left"/>
      </w:pPr>
      <w:r>
        <w:br w:type="page"/>
      </w:r>
    </w:p>
    <w:p w14:paraId="36EA388C" w14:textId="79F521BE" w:rsidR="000404B1" w:rsidRDefault="00DF4FCB" w:rsidP="00D90C20">
      <w:pPr>
        <w:jc w:val="center"/>
      </w:pPr>
      <w:r>
        <w:rPr>
          <w:noProof/>
        </w:rPr>
        <w:lastRenderedPageBreak/>
        <w:drawing>
          <wp:inline distT="0" distB="0" distL="0" distR="0" wp14:anchorId="6BF06444" wp14:editId="6643517F">
            <wp:extent cx="4611756" cy="2875983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2" t="4827" r="8942"/>
                    <a:stretch/>
                  </pic:blipFill>
                  <pic:spPr bwMode="auto">
                    <a:xfrm>
                      <a:off x="0" y="0"/>
                      <a:ext cx="4615850" cy="2878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8471C1" w14:textId="7DA2790A" w:rsidR="00D26BCC" w:rsidRDefault="00700C36" w:rsidP="00700C36">
      <w:pPr>
        <w:jc w:val="left"/>
      </w:pPr>
      <w:r w:rsidRPr="00700C36">
        <w:rPr>
          <w:b/>
          <w:bCs w:val="0"/>
        </w:rPr>
        <w:t>Figure S1:</w:t>
      </w:r>
      <w:r>
        <w:t xml:space="preserve"> Average tract length distribution of connections retained and connections removed from the network during thresholding.  </w:t>
      </w:r>
    </w:p>
    <w:p w14:paraId="5D0A64B9" w14:textId="77777777" w:rsidR="00D26BCC" w:rsidRDefault="00D26BCC">
      <w:pPr>
        <w:spacing w:after="160" w:line="259" w:lineRule="auto"/>
        <w:jc w:val="left"/>
      </w:pPr>
      <w:r>
        <w:br w:type="page"/>
      </w:r>
    </w:p>
    <w:p w14:paraId="3CF77DD0" w14:textId="1CFE0C54" w:rsidR="00700C36" w:rsidRDefault="00FB3F5E" w:rsidP="00A73120">
      <w:pPr>
        <w:jc w:val="center"/>
      </w:pPr>
      <w:r w:rsidRPr="00FB3F5E">
        <w:rPr>
          <w:noProof/>
        </w:rPr>
        <w:lastRenderedPageBreak/>
        <w:drawing>
          <wp:inline distT="0" distB="0" distL="0" distR="0" wp14:anchorId="592BBC18" wp14:editId="63BE19A6">
            <wp:extent cx="5913628" cy="337930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58699" cy="3405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2CC0B" w14:textId="70118079" w:rsidR="00D26BCC" w:rsidRDefault="00D26BCC" w:rsidP="00D26BCC">
      <w:pPr>
        <w:jc w:val="left"/>
      </w:pPr>
      <w:r w:rsidRPr="00700C36">
        <w:rPr>
          <w:b/>
          <w:bCs w:val="0"/>
        </w:rPr>
        <w:t>Figure S</w:t>
      </w:r>
      <w:r w:rsidR="00B6411D" w:rsidRPr="00B6411D">
        <w:rPr>
          <w:b/>
          <w:bCs w:val="0"/>
        </w:rPr>
        <w:t>2</w:t>
      </w:r>
      <w:r w:rsidRPr="00700C36">
        <w:rPr>
          <w:b/>
          <w:bCs w:val="0"/>
        </w:rPr>
        <w:t>:</w:t>
      </w:r>
      <w:r>
        <w:t xml:space="preserve"> </w:t>
      </w:r>
      <w:r w:rsidR="00B6411D" w:rsidRPr="00B6411D">
        <w:t xml:space="preserve">Fiber tractography </w:t>
      </w:r>
      <w:r w:rsidR="00A73120">
        <w:t>of the corpus callosum before (A) and after (B) harmonization</w:t>
      </w:r>
      <w:r w:rsidR="00D767E0">
        <w:t xml:space="preserve"> of an example control subject. The figure shows that harmonization does not change the reconstruction of fiber tracts, nor their pathways. Color coding: red (left-right); blue (superior-inferior); green (anterior-</w:t>
      </w:r>
      <w:r w:rsidR="00AC0E17">
        <w:t>posterior</w:t>
      </w:r>
      <w:r w:rsidR="00D767E0">
        <w:t>)</w:t>
      </w:r>
      <w:r w:rsidR="00814847">
        <w:t xml:space="preserve">. This supports our main results in Figure 1 where we observed that harmonization alone does not affect the probability of a connection being reconstructed. </w:t>
      </w:r>
      <w:r w:rsidR="00AC0E17">
        <w:t>H</w:t>
      </w:r>
      <w:r w:rsidR="00AC0E17">
        <w:t xml:space="preserve">armonization </w:t>
      </w:r>
      <w:r w:rsidR="00AC0E17">
        <w:t>can</w:t>
      </w:r>
      <w:r w:rsidR="00AC0E17">
        <w:t xml:space="preserve"> affect</w:t>
      </w:r>
      <w:r w:rsidR="00AC0E17">
        <w:t xml:space="preserve"> the metrics of the reconstructed connection though (see Figure S3).</w:t>
      </w:r>
    </w:p>
    <w:p w14:paraId="5624477F" w14:textId="4B247C98" w:rsidR="00D767E0" w:rsidRDefault="00D767E0">
      <w:pPr>
        <w:spacing w:after="160" w:line="259" w:lineRule="auto"/>
        <w:jc w:val="left"/>
      </w:pPr>
      <w:r>
        <w:br w:type="page"/>
      </w:r>
    </w:p>
    <w:p w14:paraId="51CCA843" w14:textId="77777777" w:rsidR="00D26BCC" w:rsidRDefault="00D26BCC" w:rsidP="00700C36">
      <w:pPr>
        <w:jc w:val="left"/>
      </w:pPr>
    </w:p>
    <w:p w14:paraId="1971F230" w14:textId="0DC5E533" w:rsidR="00D26BCC" w:rsidRDefault="006B3D63" w:rsidP="00A73120">
      <w:pPr>
        <w:jc w:val="center"/>
      </w:pPr>
      <w:r w:rsidRPr="006B3D63">
        <w:rPr>
          <w:noProof/>
        </w:rPr>
        <w:drawing>
          <wp:inline distT="0" distB="0" distL="0" distR="0" wp14:anchorId="7BF686D4" wp14:editId="2D8C6D5A">
            <wp:extent cx="5844209" cy="371334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r="11470"/>
                    <a:stretch/>
                  </pic:blipFill>
                  <pic:spPr bwMode="auto">
                    <a:xfrm>
                      <a:off x="0" y="0"/>
                      <a:ext cx="5865007" cy="37265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028E2E" w14:textId="2F560DC3" w:rsidR="00B6411D" w:rsidRDefault="00B6411D" w:rsidP="00B6411D">
      <w:pPr>
        <w:jc w:val="left"/>
      </w:pPr>
      <w:r w:rsidRPr="00700C36">
        <w:rPr>
          <w:b/>
          <w:bCs w:val="0"/>
        </w:rPr>
        <w:t>Figure S</w:t>
      </w:r>
      <w:r w:rsidR="0091589E">
        <w:rPr>
          <w:b/>
          <w:bCs w:val="0"/>
        </w:rPr>
        <w:t>3</w:t>
      </w:r>
      <w:r w:rsidRPr="00700C36">
        <w:rPr>
          <w:b/>
          <w:bCs w:val="0"/>
        </w:rPr>
        <w:t>:</w:t>
      </w:r>
      <w:r>
        <w:t xml:space="preserve"> </w:t>
      </w:r>
      <w:r w:rsidR="00D767E0" w:rsidRPr="00B6411D">
        <w:t xml:space="preserve">Fiber tractography </w:t>
      </w:r>
      <w:r w:rsidR="00D767E0">
        <w:t>of the corpus callosum before (A) and after (B) harmonization of an example control subject</w:t>
      </w:r>
      <w:r w:rsidR="004F524A">
        <w:t>, color-coded by FA</w:t>
      </w:r>
      <w:r w:rsidR="00D767E0">
        <w:t>.</w:t>
      </w:r>
      <w:r w:rsidR="004F524A">
        <w:t xml:space="preserve"> The arrows indicate regions along the tract where</w:t>
      </w:r>
      <w:r w:rsidR="00D767E0">
        <w:t xml:space="preserve"> </w:t>
      </w:r>
      <w:r w:rsidR="004F524A">
        <w:t xml:space="preserve">FA changes </w:t>
      </w:r>
      <w:r w:rsidR="006B3D63">
        <w:t xml:space="preserve">after </w:t>
      </w:r>
      <w:r>
        <w:t>harmonization</w:t>
      </w:r>
      <w:bookmarkStart w:id="0" w:name="_GoBack"/>
      <w:bookmarkEnd w:id="0"/>
      <w:r>
        <w:t xml:space="preserve">. </w:t>
      </w:r>
      <w:r w:rsidR="00814847">
        <w:t xml:space="preserve">This is in line with our main results in Figure 2, where we observed that the FA-weighted connectivity matrix is scaled after harmonization and becomes more similar across sites. </w:t>
      </w:r>
    </w:p>
    <w:p w14:paraId="54572A67" w14:textId="77777777" w:rsidR="00B6411D" w:rsidRDefault="00B6411D" w:rsidP="00700C36">
      <w:pPr>
        <w:jc w:val="left"/>
      </w:pPr>
    </w:p>
    <w:p w14:paraId="641F7882" w14:textId="77777777" w:rsidR="00D90C20" w:rsidRPr="00DD53DF" w:rsidRDefault="00D90C20" w:rsidP="00F40C28"/>
    <w:p w14:paraId="7B4CF0B5" w14:textId="77777777" w:rsidR="00FA7439" w:rsidRPr="0055310B" w:rsidRDefault="00FA7439" w:rsidP="0055310B"/>
    <w:sectPr w:rsidR="00FA7439" w:rsidRPr="0055310B" w:rsidSect="00350AC4">
      <w:footerReference w:type="default" r:id="rId10"/>
      <w:pgSz w:w="12240" w:h="15840"/>
      <w:pgMar w:top="1134" w:right="1417" w:bottom="993" w:left="1417" w:header="708" w:footer="424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A9EC5A" w16cex:dateUtc="2022-08-19T09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D2C594" w16cid:durableId="26A9EC5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0335DB" w14:textId="77777777" w:rsidR="00275F9D" w:rsidRDefault="00275F9D">
      <w:pPr>
        <w:spacing w:after="0" w:line="240" w:lineRule="auto"/>
      </w:pPr>
      <w:r>
        <w:separator/>
      </w:r>
    </w:p>
  </w:endnote>
  <w:endnote w:type="continuationSeparator" w:id="0">
    <w:p w14:paraId="3B036189" w14:textId="77777777" w:rsidR="00275F9D" w:rsidRDefault="00275F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701190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6B55D8" w14:textId="1D43E59F" w:rsidR="005872C1" w:rsidRDefault="0055310B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0E1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CC927B2" w14:textId="77777777" w:rsidR="005872C1" w:rsidRDefault="00AC0E1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CBF480" w14:textId="77777777" w:rsidR="00275F9D" w:rsidRDefault="00275F9D">
      <w:pPr>
        <w:spacing w:after="0" w:line="240" w:lineRule="auto"/>
      </w:pPr>
      <w:r>
        <w:separator/>
      </w:r>
    </w:p>
  </w:footnote>
  <w:footnote w:type="continuationSeparator" w:id="0">
    <w:p w14:paraId="36E20159" w14:textId="77777777" w:rsidR="00275F9D" w:rsidRDefault="00275F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A27"/>
    <w:rsid w:val="000404B1"/>
    <w:rsid w:val="000541D0"/>
    <w:rsid w:val="00054A32"/>
    <w:rsid w:val="000F17DA"/>
    <w:rsid w:val="001159D9"/>
    <w:rsid w:val="001E4EE4"/>
    <w:rsid w:val="00275F9D"/>
    <w:rsid w:val="002C7F50"/>
    <w:rsid w:val="0032512B"/>
    <w:rsid w:val="0039335B"/>
    <w:rsid w:val="003A72CC"/>
    <w:rsid w:val="003B7861"/>
    <w:rsid w:val="00443ACB"/>
    <w:rsid w:val="004F524A"/>
    <w:rsid w:val="0055310B"/>
    <w:rsid w:val="005728CE"/>
    <w:rsid w:val="00657EC0"/>
    <w:rsid w:val="006B3D63"/>
    <w:rsid w:val="006F7869"/>
    <w:rsid w:val="00700C36"/>
    <w:rsid w:val="007574A2"/>
    <w:rsid w:val="0077597E"/>
    <w:rsid w:val="00784DA2"/>
    <w:rsid w:val="007D60F7"/>
    <w:rsid w:val="0081377B"/>
    <w:rsid w:val="00814847"/>
    <w:rsid w:val="00822418"/>
    <w:rsid w:val="00841A09"/>
    <w:rsid w:val="008A357D"/>
    <w:rsid w:val="0091589E"/>
    <w:rsid w:val="009733AF"/>
    <w:rsid w:val="009C322D"/>
    <w:rsid w:val="009E7785"/>
    <w:rsid w:val="00A22E7A"/>
    <w:rsid w:val="00A73120"/>
    <w:rsid w:val="00AB37D9"/>
    <w:rsid w:val="00AC0E17"/>
    <w:rsid w:val="00B40420"/>
    <w:rsid w:val="00B6411D"/>
    <w:rsid w:val="00B71609"/>
    <w:rsid w:val="00B74F51"/>
    <w:rsid w:val="00BA1A27"/>
    <w:rsid w:val="00BA2B31"/>
    <w:rsid w:val="00C21167"/>
    <w:rsid w:val="00C45F35"/>
    <w:rsid w:val="00C614D4"/>
    <w:rsid w:val="00D16CFB"/>
    <w:rsid w:val="00D26BCC"/>
    <w:rsid w:val="00D767E0"/>
    <w:rsid w:val="00D90C20"/>
    <w:rsid w:val="00DD6A01"/>
    <w:rsid w:val="00DF4FCB"/>
    <w:rsid w:val="00E20AA7"/>
    <w:rsid w:val="00EC24D0"/>
    <w:rsid w:val="00F40C28"/>
    <w:rsid w:val="00F70C41"/>
    <w:rsid w:val="00FA7439"/>
    <w:rsid w:val="00FB3F5E"/>
    <w:rsid w:val="00FD4AED"/>
    <w:rsid w:val="00FF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EF4A4"/>
  <w15:chartTrackingRefBased/>
  <w15:docId w15:val="{551BE8CC-D5E1-4B8D-9AD0-7FB8F684B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5310B"/>
    <w:pPr>
      <w:spacing w:after="200" w:line="360" w:lineRule="auto"/>
      <w:jc w:val="both"/>
    </w:pPr>
    <w:rPr>
      <w:rFonts w:ascii="Times New Roman" w:hAnsi="Times New Roman" w:cs="Times New Roman"/>
      <w:bCs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ghtShading1">
    <w:name w:val="Light Shading1"/>
    <w:basedOn w:val="Standaardtabel"/>
    <w:next w:val="Lichtearcering"/>
    <w:uiPriority w:val="60"/>
    <w:rsid w:val="003A72CC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4" w:space="0" w:color="BFBFBF"/>
        <w:bottom w:val="single" w:sz="4" w:space="0" w:color="BFBFBF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chtearcering">
    <w:name w:val="Light Shading"/>
    <w:basedOn w:val="Standaardtabel"/>
    <w:uiPriority w:val="60"/>
    <w:unhideWhenUsed/>
    <w:rsid w:val="003A72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Voettekst">
    <w:name w:val="footer"/>
    <w:basedOn w:val="Standaard"/>
    <w:link w:val="VoettekstChar"/>
    <w:uiPriority w:val="99"/>
    <w:unhideWhenUsed/>
    <w:rsid w:val="005531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5310B"/>
    <w:rPr>
      <w:rFonts w:ascii="Times New Roman" w:hAnsi="Times New Roman" w:cs="Times New Roman"/>
      <w:bCs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7597E"/>
    <w:pPr>
      <w:spacing w:after="0" w:line="240" w:lineRule="auto"/>
    </w:pPr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7597E"/>
    <w:rPr>
      <w:rFonts w:ascii="Times New Roman" w:hAnsi="Times New Roman" w:cs="Times New Roman"/>
      <w:bCs/>
      <w:sz w:val="18"/>
      <w:szCs w:val="18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7597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7597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7597E"/>
    <w:rPr>
      <w:rFonts w:ascii="Times New Roman" w:hAnsi="Times New Roman" w:cs="Times New Roman"/>
      <w:bCs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7597E"/>
    <w:rPr>
      <w:b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7597E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Revisie">
    <w:name w:val="Revision"/>
    <w:hidden/>
    <w:uiPriority w:val="99"/>
    <w:semiHidden/>
    <w:rsid w:val="00784DA2"/>
    <w:pPr>
      <w:spacing w:after="0" w:line="240" w:lineRule="auto"/>
    </w:pPr>
    <w:rPr>
      <w:rFonts w:ascii="Times New Roman" w:hAnsi="Times New Roman" w:cs="Times New Roman"/>
      <w:bCs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1E4E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E4EE4"/>
    <w:rPr>
      <w:rFonts w:ascii="Times New Roman" w:hAnsi="Times New Roman" w:cs="Times New Roman"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D9CE26-4C18-4875-A04D-316E0FEA7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8</Words>
  <Characters>2330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obalo</dc:creator>
  <cp:keywords/>
  <dc:description/>
  <cp:lastModifiedBy>Biessels, G.J. (Geert Jan)</cp:lastModifiedBy>
  <cp:revision>2</cp:revision>
  <dcterms:created xsi:type="dcterms:W3CDTF">2022-08-22T08:56:00Z</dcterms:created>
  <dcterms:modified xsi:type="dcterms:W3CDTF">2022-08-22T08:56:00Z</dcterms:modified>
</cp:coreProperties>
</file>